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Sun habits survey</w:t>
      </w:r>
    </w:p>
    <w:p>
      <w:pPr>
        <w:pStyle w:val="Normal"/>
        <w:spacing w:before="0" w:after="0"/>
        <w:rPr>
          <w:sz w:val="6"/>
          <w:szCs w:val="6"/>
        </w:rPr>
      </w:pPr>
      <w:r>
        <w:rPr>
          <w:sz w:val="6"/>
          <w:szCs w:val="6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627"/>
        <w:gridCol w:w="3081"/>
      </w:tblGrid>
      <w:tr>
        <w:trPr>
          <w:trHeight w:val="200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1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People with olive skin will not get skin cancer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True</w:t>
            </w:r>
          </w:p>
        </w:tc>
      </w:tr>
      <w:tr>
        <w:trPr>
          <w:trHeight w:val="20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False</w:t>
            </w:r>
          </w:p>
        </w:tc>
      </w:tr>
      <w:tr>
        <w:trPr>
          <w:trHeight w:val="200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ot sure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2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You can only get sunburns during sunny days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Tru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Fals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ot sure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3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olarium tanning increases the chance of getting skin cancer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Tru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Fals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ot sure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4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unscreen works immediately when applied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Tru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Fals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ot sure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5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 base suntan reduces the changes of skin cancer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Tru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Fals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ot sure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6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Loosely woven clothing is the best type of material for sun protection when in the sun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Tru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False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ot sure</w:t>
            </w:r>
          </w:p>
        </w:tc>
      </w:tr>
      <w:tr>
        <w:trPr/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7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In the last year, have you received some information on skin cancer?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o</w:t>
            </w:r>
          </w:p>
        </w:tc>
      </w:tr>
      <w:tr>
        <w:trPr/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Yes, if yes where did you get it?</w:t>
            </w:r>
          </w:p>
        </w:tc>
      </w:tr>
      <w:tr>
        <w:trPr>
          <w:trHeight w:val="61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8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If I were to ever get skin cancer, I would need surgery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  <w:tr>
        <w:trPr>
          <w:trHeight w:val="61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9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If I were to ever get skin cancer, I would be in a lot of pain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8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10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Over-exposure to the sun will speed up the ageing process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11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In your opinion, what are your chances of getting skin cancer in the next 10 years?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Less than 20%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20-40%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41-60%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61-80%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81-100%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12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In your opinion, what are your chances of getting skin cancer in your whole lifetime?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Less than 20%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20-40%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41-60%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61-80%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81-100%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13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If I follow sun protection advice I would reduce my chance of developing skin cancer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14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I find it difficult to remember to put on sunscreen before I go outside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 xml:space="preserve">15. 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Wearing a hat is inconvenient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5627"/>
        <w:gridCol w:w="3081"/>
      </w:tblGrid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16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I find it difficult to protect myself from the sun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 xml:space="preserve">17. 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 tan is attractive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 xml:space="preserve">18. 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It feels nice to be in the sun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19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Most people regularly wear sunscreen for sun protection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20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Most people try to stay in the shade for sun protection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utral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Disagre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trongly disagree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21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ow often do you wear sunscreen of SPF 30 or more while you are in the sun?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ver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ometimes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alf the tim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Often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lways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22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ow often do you wear a wide-brimmed hat or a cap with a flap while you are in the sun?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ver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ometimes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alf the tim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Often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lways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23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ow often do you wear a long-sleeve shirt while you are in the sun?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ver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ometimes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alf the tim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Often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lways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24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ow often do you wear sunglasses while you are in the sun?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ver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ometimes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alf the tim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Often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lways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25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ow often do you limit your time in the sun during mid-day hours?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Never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Sometimes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alf the time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Often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Always</w:t>
            </w:r>
          </w:p>
        </w:tc>
      </w:tr>
      <w:tr>
        <w:trPr>
          <w:trHeight w:val="56" w:hRule="atLeast"/>
        </w:trPr>
        <w:tc>
          <w:tcPr>
            <w:tcW w:w="5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26.</w:t>
            </w:r>
          </w:p>
        </w:tc>
        <w:tc>
          <w:tcPr>
            <w:tcW w:w="56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ow many hours would you usually spend outdoors on a weekday and weekend?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ours per weekday</w:t>
            </w:r>
          </w:p>
        </w:tc>
      </w:tr>
      <w:tr>
        <w:trPr>
          <w:trHeight w:val="52" w:hRule="atLeast"/>
        </w:trPr>
        <w:tc>
          <w:tcPr>
            <w:tcW w:w="5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56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en-AU" w:eastAsia="en-AU"/>
              </w:rPr>
            </w:pPr>
            <w:r>
              <w:rPr>
                <w:rFonts w:eastAsia="Times New Roman"/>
                <w:sz w:val="16"/>
                <w:szCs w:val="16"/>
                <w:lang w:val="en-AU" w:eastAsia="en-AU"/>
              </w:rPr>
              <w:t>Hours per weekend da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</w:rPr>
    </w:pPr>
    <w:r>
      <w:rPr>
        <w:sz w:val="16"/>
        <w:szCs w:val="16"/>
      </w:rPr>
      <w:t>BMC Family Practice</w:t>
    </w:r>
    <w:bookmarkStart w:id="0" w:name="_GoBack"/>
    <w:bookmarkEnd w:id="0"/>
  </w:p>
  <w:p>
    <w:pPr>
      <w:pStyle w:val="Normal"/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rPr>
        <w:sz w:val="16"/>
        <w:szCs w:val="16"/>
      </w:rPr>
    </w:pPr>
    <w:r>
      <w:rPr>
        <w:sz w:val="16"/>
        <w:szCs w:val="16"/>
      </w:rPr>
      <w:t>Research paper</w:t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</w:p>
  <w:p>
    <w:pPr>
      <w:pStyle w:val="Header"/>
      <w:rPr>
        <w:rFonts w:eastAsia="MS Mincho;ＭＳ 明朝"/>
        <w:sz w:val="20"/>
        <w:szCs w:val="20"/>
      </w:rPr>
    </w:pPr>
    <w:r>
      <w:rPr>
        <w:rFonts w:eastAsia="MS Mincho;ＭＳ 明朝"/>
        <w:sz w:val="20"/>
        <w:szCs w:val="20"/>
      </w:rPr>
      <w:t>GP delivered skin cancer prevention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lang w:val="en-AU"/>
    </w:rPr>
  </w:style>
  <w:style w:type="character" w:styleId="FooterChar">
    <w:name w:val="Footer Char"/>
    <w:basedOn w:val="DefaultParagraphFont"/>
    <w:qFormat/>
    <w:rPr>
      <w:rFonts w:eastAsia="Times New Roman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eastAsia="Times New Roman"/>
      <w:lang w:val="en-AU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eastAsia="Times New Roman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5:09:00Z</dcterms:created>
  <dc:creator>scarinal</dc:creator>
  <dc:description/>
  <cp:keywords/>
  <dc:language>en-US</dc:language>
  <cp:lastModifiedBy>scarinal</cp:lastModifiedBy>
  <dcterms:modified xsi:type="dcterms:W3CDTF">2014-07-16T15:10:00Z</dcterms:modified>
  <cp:revision>1</cp:revision>
  <dc:subject/>
  <dc:title/>
</cp:coreProperties>
</file>